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eastAsia="Times New Roman" w:cs="Times New Roman" w:ascii="Times New Roman" w:hAnsi="Times New Roman"/>
          <w:b/>
          <w:bCs/>
          <w:sz w:val="20"/>
          <w:szCs w:val="20"/>
          <w:lang w:bidi="fa-IR"/>
        </w:rPr>
        <w:t>1</w:t>
      </w:r>
      <w:r>
        <w:rPr>
          <w:rFonts w:eastAsia="Times New Roman" w:cs="Times New Roman" w:ascii="Times New Roman" w:hAnsi="Times New Roman"/>
          <w:b/>
          <w:bCs/>
          <w:sz w:val="20"/>
          <w:szCs w:val="20"/>
        </w:rPr>
        <w:t>:</w:t>
      </w:r>
      <w:r>
        <w:rPr>
          <w:rFonts w:eastAsia="Times New Roman" w:cs="Times New Roman" w:ascii="Times New Roman" w:hAnsi="Times New Roman"/>
          <w:sz w:val="20"/>
          <w:szCs w:val="20"/>
        </w:rPr>
        <w:t xml:space="preserve"> A list of some overview papers on quality of life in breast cancer patients (1974-2007)</w:t>
      </w:r>
    </w:p>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9828" w:type="dxa"/>
        <w:jc w:val="center"/>
        <w:tblInd w:w="0" w:type="dxa"/>
        <w:tblLayout w:type="fixed"/>
        <w:tblCellMar>
          <w:top w:w="0" w:type="dxa"/>
          <w:left w:w="108" w:type="dxa"/>
          <w:bottom w:w="0" w:type="dxa"/>
          <w:right w:w="108" w:type="dxa"/>
        </w:tblCellMar>
      </w:tblPr>
      <w:tblGrid>
        <w:gridCol w:w="1998"/>
        <w:gridCol w:w="810"/>
        <w:gridCol w:w="3150"/>
        <w:gridCol w:w="387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uthor(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Year</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ain focu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nclusion(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cEvoy and McCorkl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in advanced breast cancer</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fforts to manage advanced breast cancer must include both current medical therapies and attention to the critical factors associated with enhancing their QO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Kiebert et al.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Impact of breast conserving surgery vs. mastectomy on QOL</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re were no substantial differences between the two treatment modalities except for body image and sexual functioning in favor of breast conserving surger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160"/>
              <w:jc w:val="both"/>
              <w:rPr>
                <w:sz w:val="20"/>
                <w:szCs w:val="20"/>
              </w:rPr>
            </w:pPr>
            <w:r>
              <w:rPr>
                <w:sz w:val="20"/>
                <w:szCs w:val="20"/>
              </w:rPr>
              <w:t xml:space="preserve">Aarenson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ssessments of QOL and benefits from adjuvant therapie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djuvant therapies could improve QOL in breast cancer patien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pacing w:before="0" w:after="160"/>
              <w:jc w:val="both"/>
              <w:rPr>
                <w:sz w:val="20"/>
                <w:szCs w:val="20"/>
              </w:rPr>
            </w:pPr>
            <w:r>
              <w:rPr>
                <w:sz w:val="20"/>
                <w:szCs w:val="20"/>
              </w:rPr>
              <w:t xml:space="preserve">Bryson and Plosker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amoxifen as adjuvant therapy</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amoxifen has a low cost-utility ratio in postmenopausal women with node-positive, estrogen receptor-positive breast cancer.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tefanek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research, provider-patient communication, and psychological distress of spouses and other relatives of breast cancer patient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is review summarizes and critiques publications in three identified area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anz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eview of various approaches to the measurement of QOL, the important QOL issues in the treatment of breast cancer, and what is known about QOL of older women with breast cancer</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ngoing and future research using newer approaches to QOL assessment should provide additional information on this important topi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Osoba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as a treatment endpoint</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dvances in understanding HRQOL in metastatic breast cancer will aid the development of rational treatment polic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arlson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in metastatic breast cancer</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linician must balance anti-tumor activity, performance status, and the usual toxicity measures as surrogates for QOL associated with each specific therap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eedham and Ganz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Psychological concerns and mental health</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Psychological concerns and mental health are important issues for breast cancer patients and should be recognized and treated when necessar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Rustoen and Begnum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ursing practice</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urses play an important role in meeting the needs of breast cancer patien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hapiro et al.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elationship between psychosocial variables and QOL</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 broader, more integrative framework that includes psychosocial factors is needed to evaluate breast cancer consequenc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 xml:space="preserve">Partridge et al.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200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 xml:space="preserve">QOL before, during and after high-dose chemotherapy </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 xml:space="preserve">Resulting transient impaired overall QOL with subsequent improvement over time.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Kurtz and Dufour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in older patients with metastatic disease receiving either standard treatment or new drug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romatase inhibitors (such as taxanes and orally administered chemotherapy) provide similar or a better QOL as compared to first line endocrine therapy with tamoxife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stantino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Hormonal treatments in metastatic breast cancer patient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data is useful for both clinicians and patients in evaluating treatment options and developing treatment strateg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Fallowfie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Hormonal therapie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olerability profiles of available treatment options are highlighte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Sammarco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of older breast cancer patient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utpatient and long-term care should become a key setting for implementation of QOL interventions for women with breast cancer.</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Knobf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ndocrine effects of adjuvant therapy in younger survivor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auses premature menopause that is associated with poorer QOL, decreased sexual functioning, menopausal symptom distress, psychosocial distress related to infertility, and infertil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Kayl and Meyers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ide effects of chemotherapy</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issues may help to guide patient-care decis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Diel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Effectiveness of bisphosphonates on bone pain and quality of life in breast cancer patients with metastatic bone disease</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linical trial data demonstrate that bisphosphonates offer significant and sustained relief from bone pain and can also improve quality of life in patients with metastatic breast cancer. New treatment schedules using high dose bisphosphonates can offer rapid relief of acute, and severe bone pai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Rozenberg et al.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morbid conditions and breast cancer</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Women with breast cancer and three or more co-morbid conditions have a 20-fold higher rate of mortality from causes other than breast cancer and a 4-fold higher rate of all-cause mortality when compared with patients who have none.</w:t>
            </w:r>
          </w:p>
        </w:tc>
      </w:tr>
    </w:tbl>
    <w:p>
      <w:pPr>
        <w:pStyle w:val="Normal"/>
        <w:rPr>
          <w:sz w:val="20"/>
          <w:szCs w:val="20"/>
        </w:rPr>
      </w:pPr>
      <w:r>
        <w:rPr>
          <w:sz w:val="20"/>
          <w:szCs w:val="20"/>
        </w:rPr>
      </w:r>
    </w:p>
    <w:p>
      <w:pPr>
        <w:pStyle w:val="Normal"/>
        <w:spacing w:lineRule="auto" w:line="240" w:before="0" w:after="0"/>
        <w:jc w:val="both"/>
        <w:rPr/>
      </w:pPr>
      <w:r>
        <w:rPr>
          <w:rFonts w:eastAsia="Times New Roman" w:cs="Times New Roman" w:ascii="Times New Roman" w:hAnsi="Times New Roman"/>
          <w:b/>
          <w:bCs/>
          <w:sz w:val="20"/>
          <w:szCs w:val="20"/>
          <w:lang w:bidi="fa-IR"/>
        </w:rPr>
        <w:t>2</w:t>
      </w:r>
      <w:r>
        <w:rPr>
          <w:rFonts w:eastAsia="Times New Roman" w:cs="Times New Roman" w:ascii="Times New Roman" w:hAnsi="Times New Roman"/>
          <w:b/>
          <w:bCs/>
          <w:sz w:val="20"/>
          <w:szCs w:val="20"/>
        </w:rPr>
        <w:t>:</w:t>
      </w:r>
      <w:r>
        <w:rPr>
          <w:rFonts w:eastAsia="Times New Roman" w:cs="Times New Roman" w:ascii="Times New Roman" w:hAnsi="Times New Roman"/>
          <w:sz w:val="20"/>
          <w:szCs w:val="20"/>
        </w:rPr>
        <w:t xml:space="preserve"> A list of systematic reviews on different aspects of quality of life in breast cancer patients (1974-2006)</w:t>
      </w:r>
    </w:p>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bl>
      <w:tblPr>
        <w:tblW w:w="9918" w:type="dxa"/>
        <w:jc w:val="center"/>
        <w:tblInd w:w="0" w:type="dxa"/>
        <w:tblLayout w:type="fixed"/>
        <w:tblCellMar>
          <w:top w:w="0" w:type="dxa"/>
          <w:left w:w="108" w:type="dxa"/>
          <w:bottom w:w="0" w:type="dxa"/>
          <w:right w:w="108" w:type="dxa"/>
        </w:tblCellMar>
      </w:tblPr>
      <w:tblGrid>
        <w:gridCol w:w="2029"/>
        <w:gridCol w:w="840"/>
        <w:gridCol w:w="3135"/>
        <w:gridCol w:w="3914"/>
      </w:tblGrid>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Author(s)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Year</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ain focus</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nclusion(s)</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rwig and Bennetts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997</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 systematic review of quality of life after breast conservation or mastectomy</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part body image it is unclear whether breast conservation or mastectomy results in better psychosocial outcomes. </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ottomley and Therasse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2</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ystemic therapy (chemotherapy, hormonal therapy, or biological therapy) in advanced breast cancer (1995-2001)</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data provide invaluable insights into the treatment and care of patients.</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himozuma et al.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2</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ystematic overview of the literature (1982-1999)</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o date there have been almost no appropriate systematic overviews or guidelines issued for QOL assessment studies related to breast cancer.</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Goodwin et al.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3</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andomized clinical trials of treatment (review of literature from 1980-2001)</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Until results of ongoing trials in breast cancer are available, caution is recommended in initiating new QOL studies unless treatment equivalency is expected or unless unique or specific issues can be addressed.</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ietman et al.</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3</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Late morbidity of breast cancer (review of literature from 1980 to 2000)</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ignificant relationship between late morbidity and restrictions of daily activities and poorer QOL was reported.</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ayne et al.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3</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acial disparities in the palliative care for African-American (review of literature from 1985 to 2000)</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Differences in treatment patterns, pain management, and hospice care exist between African-American and other ethnic groups.</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Fossati</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4</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Randomized clinical trials of cytotoxic or hormonal treatments in advanced breast cancer (review of published literature before Dec 2003</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QOL assessments added relatively little value to classical clinical endpoints.</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Mols et al.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5</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ystematic review among long-term survivors</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Focusing on the long-term effects of breast cancer is important when evaluating the full extent of cancer treatment.</w:t>
            </w:r>
          </w:p>
        </w:tc>
      </w:tr>
      <w:tr>
        <w:trPr/>
        <w:tc>
          <w:tcPr>
            <w:tcW w:w="202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sz w:val="20"/>
                <w:szCs w:val="20"/>
              </w:rPr>
            </w:pPr>
            <w:r>
              <w:rPr>
                <w:sz w:val="20"/>
                <w:szCs w:val="20"/>
              </w:rPr>
              <w:t xml:space="preserve">Grimison and Stockler </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2007</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Adjuvant systemic therapy for early-stage breast cancer (review of literature from 1996 to Feb. 2007)</w:t>
            </w:r>
          </w:p>
        </w:tc>
        <w:tc>
          <w:tcPr>
            <w:tcW w:w="3914" w:type="dxa"/>
            <w:tcBorders>
              <w:top w:val="single" w:sz="4" w:space="0" w:color="000000"/>
              <w:left w:val="single" w:sz="4" w:space="0" w:color="000000"/>
              <w:bottom w:val="single" w:sz="4" w:space="0" w:color="000000"/>
              <w:right w:val="single" w:sz="4" w:space="0" w:color="000000"/>
            </w:tcBorders>
          </w:tcPr>
          <w:p>
            <w:pPr>
              <w:pStyle w:val="Normal"/>
              <w:spacing w:before="0" w:after="160"/>
              <w:ind w:right="-87" w:hanging="0"/>
              <w:jc w:val="both"/>
              <w:rPr>
                <w:sz w:val="20"/>
                <w:szCs w:val="20"/>
              </w:rPr>
            </w:pPr>
            <w:r>
              <w:rPr>
                <w:sz w:val="20"/>
                <w:szCs w:val="20"/>
              </w:rPr>
              <w:t>For the majority of breast cancer patients most aspects of health-related quality of life recover after adjuvant chemotherapy ends without long-term effects except vasomotor symptoms and sexual dysfunction.</w:t>
            </w:r>
          </w:p>
        </w:tc>
      </w:tr>
    </w:tbl>
    <w:p>
      <w:pPr>
        <w:pStyle w:val="Normal"/>
        <w:spacing w:before="0" w:after="16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Arial" w:hAnsi="Calibri;Arial" w:eastAsia="Calibri;Arial"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7T07:07:00Z</dcterms:created>
  <dc:creator>P.MH</dc:creator>
  <dc:description/>
  <dc:language>en-US</dc:language>
  <cp:lastModifiedBy>farhad-engineer</cp:lastModifiedBy>
  <dcterms:modified xsi:type="dcterms:W3CDTF">2020-05-30T04:17:00Z</dcterms:modified>
  <cp:revision>3</cp:revision>
  <dc:subject/>
  <dc:title>1: A list of some overview papers on quality of life in breast cancer patients (1974-2007)</dc:title>
</cp:coreProperties>
</file>